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6B5DE" w14:textId="77777777" w:rsidR="00586AE4" w:rsidRDefault="00B128B3">
      <w:pPr>
        <w:rPr>
          <w:rFonts w:eastAsiaTheme="minorEastAsia"/>
          <w:b/>
          <w:bCs/>
          <w:lang w:eastAsia="zh-CN"/>
        </w:rPr>
      </w:pPr>
      <w:bookmarkStart w:id="0" w:name="_Ref96786739"/>
      <w:r>
        <w:rPr>
          <w:b/>
          <w:bCs/>
        </w:rPr>
        <w:t xml:space="preserve">Supplementary 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Supplementary_Table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bookmarkEnd w:id="0"/>
    </w:p>
    <w:p w14:paraId="312BEC9A" w14:textId="379D29E2" w:rsidR="00586AE4" w:rsidRDefault="00B128B3">
      <w:p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3</w:t>
      </w:r>
      <w:r w:rsidR="00AC67C8">
        <w:rPr>
          <w:rFonts w:eastAsiaTheme="minorEastAsia" w:hint="eastAsia"/>
          <w:lang w:eastAsia="zh-CN"/>
        </w:rPr>
        <w:t>2</w:t>
      </w:r>
      <w:r>
        <w:rPr>
          <w:rFonts w:eastAsiaTheme="minorEastAsia"/>
          <w:lang w:eastAsia="zh-CN"/>
        </w:rPr>
        <w:t xml:space="preserve"> m6A regulators related</w:t>
      </w:r>
      <w:r>
        <w:rPr>
          <w:rFonts w:eastAsiaTheme="minorEastAsia" w:hint="eastAsia"/>
          <w:lang w:eastAsia="zh-CN"/>
        </w:rPr>
        <w:t xml:space="preserve"> to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the s</w:t>
      </w:r>
      <w:r>
        <w:rPr>
          <w:rFonts w:eastAsiaTheme="minorEastAsia"/>
          <w:lang w:eastAsia="zh-CN"/>
        </w:rPr>
        <w:t xml:space="preserve">urvival </w:t>
      </w:r>
      <w:r>
        <w:rPr>
          <w:rFonts w:eastAsiaTheme="minorEastAsia" w:hint="eastAsia"/>
          <w:lang w:eastAsia="zh-CN"/>
        </w:rPr>
        <w:t xml:space="preserve">condition </w:t>
      </w:r>
      <w:r>
        <w:rPr>
          <w:rFonts w:eastAsiaTheme="minorEastAsia"/>
          <w:lang w:eastAsia="zh-CN"/>
        </w:rPr>
        <w:t>of patients with cervical cancer</w:t>
      </w:r>
    </w:p>
    <w:tbl>
      <w:tblPr>
        <w:tblStyle w:val="af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2"/>
        <w:gridCol w:w="1154"/>
        <w:gridCol w:w="1461"/>
        <w:gridCol w:w="1491"/>
        <w:gridCol w:w="1655"/>
        <w:gridCol w:w="1737"/>
      </w:tblGrid>
      <w:tr w:rsidR="00586AE4" w14:paraId="7FB84B33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09972" w14:textId="77777777" w:rsidR="00586AE4" w:rsidRDefault="00B128B3">
            <w:pPr>
              <w:jc w:val="center"/>
              <w:rPr>
                <w:rFonts w:eastAsia="黑体" w:cs="Times New Roman"/>
                <w:b/>
                <w:color w:val="000000"/>
                <w:szCs w:val="21"/>
              </w:rPr>
            </w:pPr>
            <w:r>
              <w:rPr>
                <w:rFonts w:eastAsia="黑体" w:cs="Times New Roman"/>
                <w:b/>
                <w:color w:val="000000"/>
                <w:szCs w:val="21"/>
                <w:lang w:bidi="ar"/>
              </w:rPr>
              <w:t>I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BB1E2" w14:textId="77777777" w:rsidR="00586AE4" w:rsidRDefault="00B128B3">
            <w:pPr>
              <w:jc w:val="center"/>
              <w:rPr>
                <w:rFonts w:eastAsia="黑体" w:cs="Times New Roman"/>
                <w:b/>
                <w:color w:val="000000"/>
                <w:szCs w:val="21"/>
              </w:rPr>
            </w:pPr>
            <w:r>
              <w:rPr>
                <w:rFonts w:eastAsia="黑体" w:cs="Times New Roman"/>
                <w:b/>
                <w:color w:val="000000"/>
                <w:szCs w:val="21"/>
                <w:lang w:bidi="ar"/>
              </w:rPr>
              <w:t>HR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41486" w14:textId="77777777" w:rsidR="00586AE4" w:rsidRDefault="00B128B3">
            <w:pPr>
              <w:jc w:val="center"/>
              <w:rPr>
                <w:rFonts w:eastAsia="黑体" w:cs="Times New Roman"/>
                <w:b/>
                <w:color w:val="000000"/>
                <w:szCs w:val="21"/>
              </w:rPr>
            </w:pPr>
            <w:r>
              <w:rPr>
                <w:rFonts w:eastAsia="黑体" w:cs="Times New Roman"/>
                <w:b/>
                <w:color w:val="000000"/>
                <w:szCs w:val="21"/>
                <w:lang w:bidi="ar"/>
              </w:rPr>
              <w:t>HR.95L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44852" w14:textId="77777777" w:rsidR="00586AE4" w:rsidRDefault="00B128B3">
            <w:pPr>
              <w:jc w:val="center"/>
              <w:rPr>
                <w:rFonts w:eastAsia="黑体" w:cs="Times New Roman"/>
                <w:b/>
                <w:color w:val="000000"/>
                <w:szCs w:val="21"/>
              </w:rPr>
            </w:pPr>
            <w:r>
              <w:rPr>
                <w:rFonts w:eastAsia="黑体" w:cs="Times New Roman"/>
                <w:b/>
                <w:color w:val="000000"/>
                <w:szCs w:val="21"/>
                <w:lang w:bidi="ar"/>
              </w:rPr>
              <w:t>HR.95H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7645B" w14:textId="77777777" w:rsidR="00586AE4" w:rsidRDefault="00B128B3">
            <w:pPr>
              <w:jc w:val="center"/>
              <w:rPr>
                <w:rFonts w:eastAsia="黑体" w:cs="Times New Roman"/>
                <w:b/>
                <w:color w:val="000000"/>
                <w:szCs w:val="21"/>
              </w:rPr>
            </w:pPr>
            <w:r>
              <w:rPr>
                <w:rFonts w:eastAsia="黑体" w:cs="Times New Roman"/>
                <w:b/>
                <w:color w:val="000000"/>
                <w:szCs w:val="21"/>
                <w:lang w:bidi="ar"/>
              </w:rPr>
              <w:t>P-value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1C67B" w14:textId="77777777" w:rsidR="00586AE4" w:rsidRDefault="00B128B3">
            <w:pPr>
              <w:jc w:val="center"/>
              <w:rPr>
                <w:rFonts w:eastAsia="黑体" w:cs="Times New Roman"/>
                <w:b/>
                <w:color w:val="000000"/>
                <w:szCs w:val="21"/>
              </w:rPr>
            </w:pPr>
            <w:r>
              <w:rPr>
                <w:rFonts w:eastAsia="黑体" w:cs="Times New Roman"/>
                <w:b/>
                <w:color w:val="000000"/>
                <w:szCs w:val="21"/>
                <w:lang w:bidi="ar"/>
              </w:rPr>
              <w:t>km</w:t>
            </w:r>
          </w:p>
        </w:tc>
      </w:tr>
      <w:tr w:rsidR="00586AE4" w14:paraId="0487DC21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29E0BB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METTL3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F53DA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63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0BDF0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28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3A808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25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220E3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79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4601B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92</w:t>
            </w:r>
          </w:p>
        </w:tc>
      </w:tr>
      <w:tr w:rsidR="00586AE4" w14:paraId="635385C7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49C40" w14:textId="77777777" w:rsidR="00586AE4" w:rsidRDefault="00B128B3">
            <w:pPr>
              <w:jc w:val="center"/>
              <w:rPr>
                <w:rFonts w:eastAsia="黑体"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METTL14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B4148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33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42EB6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60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40E7DD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01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BEAEA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97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006D8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8</w:t>
            </w:r>
          </w:p>
        </w:tc>
      </w:tr>
      <w:tr w:rsidR="00586AE4" w14:paraId="2BA67DD3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00022" w14:textId="77777777" w:rsidR="00586AE4" w:rsidRDefault="00B128B3">
            <w:pPr>
              <w:jc w:val="center"/>
              <w:rPr>
                <w:rFonts w:eastAsia="黑体"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METTL16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1CDDA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18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2F232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34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24561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89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C4C36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98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4B9BD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0</w:t>
            </w:r>
          </w:p>
        </w:tc>
      </w:tr>
      <w:tr w:rsidR="00586AE4" w14:paraId="56E9A1DD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5CC5D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WTAP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DD4EB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11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DF9A3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62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EB9E1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10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DDA83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71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D48B1D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42</w:t>
            </w:r>
          </w:p>
        </w:tc>
      </w:tr>
      <w:tr w:rsidR="00586AE4" w14:paraId="772B8732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37C51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WTAP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511E2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28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BD881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62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D98B1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28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87913F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73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BFAA6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2</w:t>
            </w:r>
          </w:p>
        </w:tc>
      </w:tr>
      <w:tr w:rsidR="00586AE4" w14:paraId="36378284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E81A6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ZC3H13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09A24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02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5632F1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48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D158D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53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609F6F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7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13DAA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5</w:t>
            </w:r>
          </w:p>
        </w:tc>
      </w:tr>
      <w:tr w:rsidR="00586AE4" w14:paraId="6349D9C0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96E10A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CBLL1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4035D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10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1F29C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74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50CC1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17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75042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14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ECF77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12</w:t>
            </w:r>
          </w:p>
        </w:tc>
      </w:tr>
      <w:tr w:rsidR="00586AE4" w14:paraId="2AF74C6B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38C91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RBM15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46D26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43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BEF72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47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DBB70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19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C750D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46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36ADC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84</w:t>
            </w:r>
          </w:p>
        </w:tc>
      </w:tr>
      <w:tr w:rsidR="00586AE4" w14:paraId="1A33DE4F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B7E2F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NSUN2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4BEB2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53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4829D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30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43939B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03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28197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95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2675B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45</w:t>
            </w:r>
          </w:p>
        </w:tc>
      </w:tr>
      <w:tr w:rsidR="00586AE4" w14:paraId="45EBB71E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444C8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RBM15B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F7C75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00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65924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75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67C3E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60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918EA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13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D79F0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54</w:t>
            </w:r>
          </w:p>
        </w:tc>
      </w:tr>
      <w:tr w:rsidR="00586AE4" w14:paraId="32422839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CC5F2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YTHDC1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2E320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78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F03989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91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C20CC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81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31EC2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4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FBA7D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91</w:t>
            </w:r>
          </w:p>
        </w:tc>
      </w:tr>
      <w:tr w:rsidR="00586AE4" w14:paraId="1345EDA9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DF23E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YTHDC2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2FEB4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8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2127D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83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C09BF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57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EB10B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A9F80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51</w:t>
            </w:r>
          </w:p>
        </w:tc>
      </w:tr>
      <w:tr w:rsidR="00586AE4" w14:paraId="5809D37A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BB1F1E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YTHDF1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5C0FA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63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E9130F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22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CF0EE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26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03A311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64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39D64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05</w:t>
            </w:r>
          </w:p>
        </w:tc>
      </w:tr>
      <w:tr w:rsidR="00586AE4" w14:paraId="599620AB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2DA79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YTHDF2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3FDB1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65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A84FCF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18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0A903D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21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C5E69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99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EAB7F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5</w:t>
            </w:r>
          </w:p>
        </w:tc>
      </w:tr>
      <w:tr w:rsidR="00586AE4" w14:paraId="0EDD5170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031EF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YTHDF3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389AA8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07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1EA30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36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1EE09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26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A58465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91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4E836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7</w:t>
            </w:r>
          </w:p>
        </w:tc>
      </w:tr>
      <w:tr w:rsidR="00586AE4" w14:paraId="1D00C66D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9E5DD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HNRNPC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44479E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13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C6DA9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52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7D07F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54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68BC0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42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C2915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9</w:t>
            </w:r>
          </w:p>
        </w:tc>
      </w:tr>
      <w:tr w:rsidR="00586AE4" w14:paraId="61F61515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8F520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FXR1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0A8F0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43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DD0A2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78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9C1B3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81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8CA9E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96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1DA07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6</w:t>
            </w:r>
          </w:p>
        </w:tc>
      </w:tr>
      <w:tr w:rsidR="00586AE4" w14:paraId="50F4B2D4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3BEF7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EIF4G2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1D8A2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43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07C98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25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8A078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74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0FFD9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99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40305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18</w:t>
            </w:r>
          </w:p>
        </w:tc>
      </w:tr>
      <w:tr w:rsidR="00586AE4" w14:paraId="3D4D1A1C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7D4AF4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EIF3A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1479D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56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504C2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66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4858F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04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474D2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78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28D21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0</w:t>
            </w:r>
          </w:p>
        </w:tc>
      </w:tr>
      <w:tr w:rsidR="00586AE4" w14:paraId="443A74FC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F6608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ABCF1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A3425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49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1F5738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31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61C8C5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06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602E12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46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42FCD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2</w:t>
            </w:r>
          </w:p>
        </w:tc>
      </w:tr>
      <w:tr w:rsidR="00586AE4" w14:paraId="37E6F9D8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6B328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G3BP1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33B436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82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55BAD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73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AD071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302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B5BA9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8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84FB6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3</w:t>
            </w:r>
          </w:p>
        </w:tc>
      </w:tr>
      <w:tr w:rsidR="00586AE4" w14:paraId="056A29E8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0BAFB5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lastRenderedPageBreak/>
              <w:t>ELAVL1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07D3B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95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12F67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52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45CA1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98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28101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26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BC826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8</w:t>
            </w:r>
          </w:p>
        </w:tc>
      </w:tr>
      <w:tr w:rsidR="00586AE4" w14:paraId="332084F0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6636D" w14:textId="77777777" w:rsidR="00586AE4" w:rsidRDefault="00B128B3">
            <w:pPr>
              <w:jc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szCs w:val="24"/>
              </w:rPr>
              <w:t>FXR2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124A4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83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76B77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23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27D70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51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2F6ED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42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78F47" w14:textId="77777777" w:rsidR="00586AE4" w:rsidRDefault="00B128B3">
            <w:pPr>
              <w:jc w:val="center"/>
              <w:textAlignment w:val="center"/>
              <w:rPr>
                <w:rFonts w:eastAsia="黑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82</w:t>
            </w:r>
          </w:p>
        </w:tc>
      </w:tr>
      <w:tr w:rsidR="006C2586" w14:paraId="3F8F65E1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8C57B" w14:textId="77777777" w:rsidR="006C2586" w:rsidRDefault="006C2586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i/>
              </w:rPr>
              <w:t>FMR1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CAE70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738 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CE5B8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529 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5796C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1.029 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FD2D7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074 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85B32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021 </w:t>
            </w:r>
          </w:p>
        </w:tc>
      </w:tr>
      <w:tr w:rsidR="006C2586" w14:paraId="22537C62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444F9" w14:textId="77777777" w:rsidR="006C2586" w:rsidRDefault="006C2586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i/>
              </w:rPr>
              <w:t>LRPPRC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6F54E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1.465 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D53BA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937 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1EEB8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2.290 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FF51D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094 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B4570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023 </w:t>
            </w:r>
          </w:p>
        </w:tc>
      </w:tr>
      <w:tr w:rsidR="006C2586" w14:paraId="1B444073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772E5" w14:textId="77777777" w:rsidR="006C2586" w:rsidRDefault="006C2586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i/>
              </w:rPr>
              <w:t>HNRNPA2B1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FBD58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1.657 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FA014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872 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CE134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3.147 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85BBD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123 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41EF5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035 </w:t>
            </w:r>
          </w:p>
        </w:tc>
      </w:tr>
      <w:tr w:rsidR="006C2586" w14:paraId="635ECF5B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692C08" w14:textId="77777777" w:rsidR="006C2586" w:rsidRDefault="006C2586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i/>
              </w:rPr>
              <w:t>IGFBP1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B07D8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1.199 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8DA9D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860 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7774D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1.671 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89CA4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285 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E06FD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020 </w:t>
            </w:r>
          </w:p>
        </w:tc>
      </w:tr>
      <w:tr w:rsidR="006C2586" w14:paraId="58393673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45BFC8" w14:textId="77777777" w:rsidR="006C2586" w:rsidRDefault="006C2586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i/>
              </w:rPr>
              <w:t>IGFBP2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B40CF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937 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522748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832 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9C615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1.056 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0CDB2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288 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01D19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052 </w:t>
            </w:r>
          </w:p>
        </w:tc>
      </w:tr>
      <w:tr w:rsidR="006C2586" w14:paraId="4BF39ED9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AC90C" w14:textId="77777777" w:rsidR="006C2586" w:rsidRDefault="006C2586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i/>
              </w:rPr>
              <w:t>IGFBP3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FA115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1.009 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386A9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879 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1C7AE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1.158 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62038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900 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2F0585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115 </w:t>
            </w:r>
          </w:p>
        </w:tc>
      </w:tr>
      <w:tr w:rsidR="006C2586" w14:paraId="05D66BD9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21DB5F" w14:textId="77777777" w:rsidR="006C2586" w:rsidRDefault="006C2586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i/>
              </w:rPr>
              <w:t>RBMX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9C4F9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907 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648CB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521 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36067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1.578 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5FBED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729 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E88E3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016 </w:t>
            </w:r>
          </w:p>
        </w:tc>
      </w:tr>
      <w:tr w:rsidR="006C2586" w14:paraId="7EE36E47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40F38" w14:textId="77777777" w:rsidR="006C2586" w:rsidRDefault="006C2586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i/>
              </w:rPr>
              <w:t>FTO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89156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1.011 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C80B5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693 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2923E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1.474 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14357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955 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1533E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062 </w:t>
            </w:r>
          </w:p>
        </w:tc>
      </w:tr>
      <w:tr w:rsidR="006C2586" w14:paraId="2380AC92" w14:textId="77777777">
        <w:trPr>
          <w:trHeight w:hRule="exact" w:val="510"/>
          <w:jc w:val="center"/>
        </w:trPr>
        <w:tc>
          <w:tcPr>
            <w:tcW w:w="19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A8430" w14:textId="77777777" w:rsidR="006C2586" w:rsidRDefault="006C2586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i/>
              </w:rPr>
              <w:t>ALKBH5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E22F2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993 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F5AFB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639 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22A73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1.545 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33A65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976 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A40C83" w14:textId="77777777" w:rsidR="006C2586" w:rsidRDefault="006C2586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hint="eastAsia"/>
                <w:color w:val="000000"/>
              </w:rPr>
              <w:t xml:space="preserve">0.097 </w:t>
            </w:r>
          </w:p>
        </w:tc>
      </w:tr>
    </w:tbl>
    <w:p w14:paraId="1A69329C" w14:textId="77777777" w:rsidR="00586AE4" w:rsidRDefault="00586AE4"/>
    <w:p w14:paraId="50C74EC8" w14:textId="77777777" w:rsidR="00586AE4" w:rsidRDefault="00586AE4">
      <w:pPr>
        <w:spacing w:before="240"/>
      </w:pPr>
    </w:p>
    <w:sectPr w:rsidR="00586AE4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E6991" w14:textId="77777777" w:rsidR="00682E23" w:rsidRDefault="00682E23">
      <w:r>
        <w:separator/>
      </w:r>
    </w:p>
  </w:endnote>
  <w:endnote w:type="continuationSeparator" w:id="0">
    <w:p w14:paraId="5DEEAC6D" w14:textId="77777777" w:rsidR="00682E23" w:rsidRDefault="00682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6056E" w14:textId="77777777" w:rsidR="00586AE4" w:rsidRDefault="00B128B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54B29B8" wp14:editId="4F8C38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935315" w14:textId="77777777" w:rsidR="00586AE4" w:rsidRDefault="00B128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67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4B29B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D935315" w14:textId="77777777" w:rsidR="00586AE4" w:rsidRDefault="00B128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67C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84374" w14:textId="77777777" w:rsidR="00586AE4" w:rsidRDefault="00B128B3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6C232E" wp14:editId="3C8E8E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D39F4B" w14:textId="77777777" w:rsidR="00586AE4" w:rsidRDefault="00B128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6C232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3D39F4B" w14:textId="77777777" w:rsidR="00586AE4" w:rsidRDefault="00B128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FB187" w14:textId="77777777" w:rsidR="00682E23" w:rsidRDefault="00682E23">
      <w:pPr>
        <w:spacing w:before="0" w:after="0"/>
      </w:pPr>
      <w:r>
        <w:separator/>
      </w:r>
    </w:p>
  </w:footnote>
  <w:footnote w:type="continuationSeparator" w:id="0">
    <w:p w14:paraId="0BE9871A" w14:textId="77777777" w:rsidR="00682E23" w:rsidRDefault="00682E2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C6624" w14:textId="77777777" w:rsidR="00586AE4" w:rsidRDefault="00B128B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405CA" w14:textId="77777777" w:rsidR="00586AE4" w:rsidRDefault="00B128B3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440088B3" wp14:editId="6389190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92156537">
    <w:abstractNumId w:val="0"/>
  </w:num>
  <w:num w:numId="2" w16cid:durableId="12693145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607E"/>
    <w:rsid w:val="00586AE4"/>
    <w:rsid w:val="00593EEA"/>
    <w:rsid w:val="005A5EEE"/>
    <w:rsid w:val="006375C7"/>
    <w:rsid w:val="00654E8F"/>
    <w:rsid w:val="00660D05"/>
    <w:rsid w:val="006820B1"/>
    <w:rsid w:val="00682E23"/>
    <w:rsid w:val="006B7D14"/>
    <w:rsid w:val="006C258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67C8"/>
    <w:rsid w:val="00B128B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A9D2BE3"/>
    <w:rsid w:val="2C0D31B6"/>
    <w:rsid w:val="4AE72A13"/>
    <w:rsid w:val="4EC065DE"/>
    <w:rsid w:val="4F7C7BCE"/>
    <w:rsid w:val="574A0B46"/>
    <w:rsid w:val="67EF71C6"/>
    <w:rsid w:val="7E7D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D3950"/>
  <w15:docId w15:val="{29EB0FFE-BF00-4B7F-8403-38D26D85B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4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69D63E19-9CED-4B35-B7EC-F912C00B11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212</Words>
  <Characters>1212</Characters>
  <Application>Microsoft Office Word</Application>
  <DocSecurity>0</DocSecurity>
  <Lines>10</Lines>
  <Paragraphs>2</Paragraphs>
  <ScaleCrop>false</ScaleCrop>
  <Company>P R C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花 荣</cp:lastModifiedBy>
  <cp:revision>5</cp:revision>
  <cp:lastPrinted>2013-10-03T12:51:00Z</cp:lastPrinted>
  <dcterms:created xsi:type="dcterms:W3CDTF">2018-11-23T08:58:00Z</dcterms:created>
  <dcterms:modified xsi:type="dcterms:W3CDTF">2022-04-06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B7762EE2E0E414CB903360D036C4764</vt:lpwstr>
  </property>
</Properties>
</file>